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0D2CB" w14:textId="77777777" w:rsidR="00F94256" w:rsidRDefault="00F94256" w:rsidP="00F94256">
      <w:pPr>
        <w:rPr>
          <w:rFonts w:ascii="Times New Roman" w:hAnsi="Times New Roman" w:cs="Times New Roman"/>
        </w:rPr>
      </w:pPr>
    </w:p>
    <w:p w14:paraId="20637B35" w14:textId="77777777" w:rsidR="00F94256" w:rsidRDefault="00F94256" w:rsidP="00F942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7A6258" w14:textId="77777777" w:rsidR="00F94256" w:rsidRDefault="00F94256" w:rsidP="00F942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4 Table. Survival and response outcomes in meta-analysis of immunotherapy versus chemotherapy in NSCLC patients with high or low TMB.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21"/>
        <w:gridCol w:w="1113"/>
        <w:gridCol w:w="1177"/>
        <w:gridCol w:w="195"/>
        <w:gridCol w:w="1113"/>
        <w:gridCol w:w="1090"/>
        <w:gridCol w:w="173"/>
        <w:gridCol w:w="1447"/>
        <w:gridCol w:w="1431"/>
      </w:tblGrid>
      <w:tr w:rsidR="00F94256" w14:paraId="004078C1" w14:textId="77777777" w:rsidTr="00F92164">
        <w:tc>
          <w:tcPr>
            <w:tcW w:w="2122" w:type="dxa"/>
            <w:vMerge w:val="restart"/>
            <w:tcBorders>
              <w:left w:val="nil"/>
              <w:right w:val="nil"/>
            </w:tcBorders>
            <w:vAlign w:val="center"/>
          </w:tcPr>
          <w:p w14:paraId="291B8563" w14:textId="77777777" w:rsidR="00F94256" w:rsidRDefault="00F94256" w:rsidP="00F92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ials</w:t>
            </w:r>
          </w:p>
        </w:tc>
        <w:tc>
          <w:tcPr>
            <w:tcW w:w="35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D90261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S, HR (95%CI)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  <w:vAlign w:val="center"/>
          </w:tcPr>
          <w:p w14:paraId="633D0DCA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6F452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S, HR (95%CI)</w:t>
            </w:r>
          </w:p>
        </w:tc>
        <w:tc>
          <w:tcPr>
            <w:tcW w:w="236" w:type="dxa"/>
            <w:vMerge w:val="restart"/>
            <w:tcBorders>
              <w:left w:val="nil"/>
              <w:right w:val="nil"/>
            </w:tcBorders>
            <w:vAlign w:val="center"/>
          </w:tcPr>
          <w:p w14:paraId="1517C3E2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283A0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R, n/total (%)</w:t>
            </w:r>
          </w:p>
        </w:tc>
      </w:tr>
      <w:tr w:rsidR="00F94256" w14:paraId="28E94983" w14:textId="77777777" w:rsidTr="00F92164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653F9B" w14:textId="77777777" w:rsidR="00F94256" w:rsidRDefault="00F94256" w:rsidP="00F921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5FFB0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 TMB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EFE1F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TMB</w:t>
            </w: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7B66B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BDE178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 TMB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7F6DB7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TMB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A0FD5E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24CA9A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gh TMB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D4C69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 TMB</w:t>
            </w:r>
          </w:p>
        </w:tc>
      </w:tr>
      <w:tr w:rsidR="00F94256" w14:paraId="0931F7AE" w14:textId="77777777" w:rsidTr="00F92164">
        <w:tc>
          <w:tcPr>
            <w:tcW w:w="2122" w:type="dxa"/>
            <w:tcBorders>
              <w:left w:val="nil"/>
              <w:bottom w:val="nil"/>
              <w:right w:val="nil"/>
            </w:tcBorders>
            <w:vAlign w:val="center"/>
          </w:tcPr>
          <w:p w14:paraId="18B5F9B0" w14:textId="77777777" w:rsidR="00F94256" w:rsidRDefault="00F94256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eckMate-02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9946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2 (0.38-1.00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DF15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82 (1.30-2.5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5BE6FB80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334B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0 (0.64-1.88)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9D43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9 (0.71-1.40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14:paraId="11CCE517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5D59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/47 (46.8%) vs. 17/60 (28.3%)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0FCC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/111 (23.4%) vs. 31/94 (33.0%)</w:t>
            </w:r>
          </w:p>
        </w:tc>
      </w:tr>
      <w:tr w:rsidR="00F94256" w14:paraId="3C34D540" w14:textId="77777777" w:rsidTr="00F9216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7758" w14:textId="77777777" w:rsidR="00F94256" w:rsidRDefault="00F94256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eckMate-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6075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8 (0.41-0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3B26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7 (0.84-1.3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080E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E677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8 (0.51-0.9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33DC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5 (0.59-0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1D1F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E974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3/139 (45.3%) vs. 43/160 (26.9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C0265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F94256" w14:paraId="0140DC4A" w14:textId="77777777" w:rsidTr="00F9216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DC21" w14:textId="77777777" w:rsidR="00F94256" w:rsidRDefault="00F94256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OP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BCB2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7 (0.33-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E948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9 (0.77-1.5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494B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FAFCA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6 (0.31-1.0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C7CD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6 (0.52-1.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E122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B149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/25 (28.0%) vs. 3/38 (7.9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38DA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/80 (11.3%) vs. 14/68 (20.6%)</w:t>
            </w:r>
          </w:p>
        </w:tc>
      </w:tr>
      <w:tr w:rsidR="00F94256" w14:paraId="12A40219" w14:textId="77777777" w:rsidTr="00F9216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B53C" w14:textId="77777777" w:rsidR="00F94256" w:rsidRDefault="00F94256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9B08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5 (0.47-0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7E41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8 (0.80-1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348A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4836C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4 (0.44-0.9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CFBB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5 (0.52-0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F866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13521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6/77 (20.8%) vs. 8/81 (9.9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DED3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/216 (13.0%) vs. 25/209 (12.0%)</w:t>
            </w:r>
          </w:p>
        </w:tc>
      </w:tr>
      <w:tr w:rsidR="00F94256" w14:paraId="7551788E" w14:textId="77777777" w:rsidTr="00F9216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2A76" w14:textId="77777777" w:rsidR="00F94256" w:rsidRDefault="00F94256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YSTIC, D vs. CT</w:t>
            </w:r>
            <w:r w:rsidRPr="00173F1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BF3F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7 (0.52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8737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9 (0.94-1.5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0CB7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AA1D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2 (0.50-1.0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E816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3 (0.74-1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6DC1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762E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/77 (29.9%) vs. 15/70 (21.4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A038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3/209 (20.6%) vs. 58/185 (31.4%)</w:t>
            </w:r>
          </w:p>
        </w:tc>
      </w:tr>
      <w:tr w:rsidR="00F94256" w14:paraId="53A896BE" w14:textId="77777777" w:rsidTr="00F92164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D539" w14:textId="77777777" w:rsidR="00F94256" w:rsidRDefault="00F94256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YSTIC, D+T vs. CT</w:t>
            </w:r>
            <w:r w:rsidRPr="00173F1D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2CC70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2 (0.34-0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D1A3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55 (1.23-1.9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11BC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49FD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49 (0.32-0.7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4FF1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6 (0.93-1.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B301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2121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1/64 (48.4%) vs. 15/70 (21.4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2BAE4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4/204 (16.7%) vs. 58/185 (31.4%)</w:t>
            </w:r>
          </w:p>
        </w:tc>
      </w:tr>
      <w:tr w:rsidR="00F94256" w14:paraId="1429985A" w14:textId="77777777" w:rsidTr="00F92164">
        <w:tc>
          <w:tcPr>
            <w:tcW w:w="2122" w:type="dxa"/>
            <w:tcBorders>
              <w:top w:val="nil"/>
              <w:left w:val="nil"/>
              <w:right w:val="nil"/>
            </w:tcBorders>
            <w:vAlign w:val="center"/>
          </w:tcPr>
          <w:p w14:paraId="05ABCFAB" w14:textId="77777777" w:rsidR="00F94256" w:rsidRDefault="00F94256" w:rsidP="00F92164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Mpower1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4A8207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5 (0.33-0.9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6B1524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0 (0.78-1.29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7B16F4AB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B54838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5 (0.41-1.35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A06F2C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7 (0.77-1.47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40D5DB3A" w14:textId="77777777" w:rsidR="00F94256" w:rsidRDefault="00F94256" w:rsidP="00F92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81DA7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A68AD9" w14:textId="77777777" w:rsidR="00F94256" w:rsidRDefault="00F94256" w:rsidP="00F92164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</w:tbl>
    <w:p w14:paraId="1AC66F4B" w14:textId="77777777" w:rsidR="00F94256" w:rsidRDefault="00F94256" w:rsidP="00F942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D and D+T indicate </w:t>
      </w:r>
      <w:proofErr w:type="spellStart"/>
      <w:r w:rsidRPr="00173F1D">
        <w:rPr>
          <w:rFonts w:ascii="Times New Roman" w:hAnsi="Times New Roman" w:cs="Times New Roman"/>
        </w:rPr>
        <w:t>durvalumab</w:t>
      </w:r>
      <w:proofErr w:type="spellEnd"/>
      <w:r w:rsidRPr="00173F1D">
        <w:rPr>
          <w:rFonts w:ascii="Times New Roman" w:hAnsi="Times New Roman" w:cs="Times New Roman"/>
        </w:rPr>
        <w:t xml:space="preserve"> and </w:t>
      </w:r>
      <w:proofErr w:type="spellStart"/>
      <w:r w:rsidRPr="00173F1D">
        <w:rPr>
          <w:rFonts w:ascii="Times New Roman" w:hAnsi="Times New Roman" w:cs="Times New Roman"/>
        </w:rPr>
        <w:t>durvalumab</w:t>
      </w:r>
      <w:proofErr w:type="spellEnd"/>
      <w:r w:rsidRPr="00173F1D">
        <w:rPr>
          <w:rFonts w:ascii="Times New Roman" w:hAnsi="Times New Roman" w:cs="Times New Roman"/>
        </w:rPr>
        <w:t xml:space="preserve"> plus </w:t>
      </w:r>
      <w:proofErr w:type="spellStart"/>
      <w:r w:rsidRPr="00173F1D">
        <w:rPr>
          <w:rFonts w:ascii="Times New Roman" w:hAnsi="Times New Roman" w:cs="Times New Roman"/>
        </w:rPr>
        <w:t>tremelimumab</w:t>
      </w:r>
      <w:proofErr w:type="spellEnd"/>
      <w:r w:rsidRPr="00173F1D">
        <w:rPr>
          <w:rFonts w:ascii="Times New Roman" w:hAnsi="Times New Roman" w:cs="Times New Roman"/>
        </w:rPr>
        <w:t>, respectively.</w:t>
      </w:r>
      <w:r>
        <w:rPr>
          <w:rFonts w:ascii="Times New Roman" w:hAnsi="Times New Roman" w:cs="Times New Roman"/>
        </w:rPr>
        <w:t xml:space="preserve"> CT: chemotherapy; NSCLC: non-small cell lung cancer;</w:t>
      </w:r>
      <w:r w:rsidRPr="00BC7D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MB: tumor mutation burden; PFS: progression-free survival; OS: overall survival; ORR: objective response rate; HR: hazard ratio; 95%CI: 95% confidence interval; NA: not available.</w:t>
      </w:r>
    </w:p>
    <w:p w14:paraId="49A8455F" w14:textId="77777777" w:rsidR="00F94256" w:rsidRDefault="00F94256" w:rsidP="00F942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C3A20F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256"/>
    <w:rsid w:val="001336A4"/>
    <w:rsid w:val="00343051"/>
    <w:rsid w:val="00711AFC"/>
    <w:rsid w:val="00F13AD0"/>
    <w:rsid w:val="00F9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CBF3"/>
  <w15:chartTrackingRefBased/>
  <w15:docId w15:val="{050E182D-D97C-4A96-B19A-31157F8C5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256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2-01-27T04:09:00Z</dcterms:created>
  <dcterms:modified xsi:type="dcterms:W3CDTF">2022-01-27T04:09:00Z</dcterms:modified>
</cp:coreProperties>
</file>